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65A3B" w14:textId="7F8A251D" w:rsidR="005F36AC" w:rsidRPr="00451085" w:rsidRDefault="008546E4" w:rsidP="00F07C75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F36AC" w:rsidRPr="00451085">
        <w:rPr>
          <w:rFonts w:ascii="Times New Roman" w:hAnsi="Times New Roman" w:cs="Times New Roman"/>
          <w:sz w:val="24"/>
          <w:szCs w:val="24"/>
        </w:rPr>
        <w:t>. The results of</w:t>
      </w:r>
      <w:r w:rsidR="005F36AC" w:rsidRPr="00451085">
        <w:t xml:space="preserve"> </w:t>
      </w:r>
      <w:r w:rsidR="005F36AC" w:rsidRPr="00451085">
        <w:rPr>
          <w:rFonts w:ascii="Times New Roman" w:hAnsi="Times New Roman" w:cs="Times New Roman"/>
          <w:sz w:val="24"/>
          <w:szCs w:val="24"/>
        </w:rPr>
        <w:t>DNA methylation of top 30 CpGs with fasting plasma glucose in epigenome-wide association analysis</w:t>
      </w:r>
      <w:r w:rsidR="00C83C5E" w:rsidRPr="00451085">
        <w:rPr>
          <w:rFonts w:ascii="Times New Roman" w:hAnsi="Times New Roman" w:cs="Times New Roman"/>
          <w:sz w:val="24"/>
          <w:szCs w:val="24"/>
        </w:rPr>
        <w:t xml:space="preserve"> in sensitivity analysis</w:t>
      </w:r>
      <w:r w:rsidR="005F028F" w:rsidRPr="00451085">
        <w:rPr>
          <w:rFonts w:ascii="Times New Roman" w:hAnsi="Times New Roman" w:cs="Times New Roman"/>
          <w:sz w:val="24"/>
          <w:szCs w:val="24"/>
        </w:rPr>
        <w:t xml:space="preserve"> that</w:t>
      </w:r>
      <w:r w:rsidR="005F36AC" w:rsidRPr="00451085">
        <w:rPr>
          <w:rFonts w:ascii="Times New Roman" w:hAnsi="Times New Roman" w:cs="Times New Roman"/>
          <w:sz w:val="24"/>
          <w:szCs w:val="24"/>
        </w:rPr>
        <w:t xml:space="preserve"> </w:t>
      </w:r>
      <w:r w:rsidR="005F028F" w:rsidRPr="00451085">
        <w:rPr>
          <w:rFonts w:ascii="Times New Roman" w:hAnsi="Times New Roman" w:cs="Times New Roman"/>
          <w:sz w:val="24"/>
          <w:szCs w:val="24"/>
        </w:rPr>
        <w:t>further adjusting for smoking status and drinking status in GEE model.</w:t>
      </w:r>
    </w:p>
    <w:tbl>
      <w:tblPr>
        <w:tblW w:w="145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085"/>
        <w:gridCol w:w="2085"/>
        <w:gridCol w:w="2085"/>
        <w:gridCol w:w="2085"/>
        <w:gridCol w:w="2085"/>
        <w:gridCol w:w="2086"/>
      </w:tblGrid>
      <w:tr w:rsidR="00451085" w:rsidRPr="00451085" w14:paraId="37BB90B1" w14:textId="77777777" w:rsidTr="008546E4">
        <w:trPr>
          <w:trHeight w:val="312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689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pG No.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86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574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on (bp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63B7" w14:textId="56C9A6BE" w:rsidR="005F36AC" w:rsidRPr="00451085" w:rsidRDefault="00A73320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β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0EF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F48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DR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31E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GNC symbol</w:t>
            </w:r>
          </w:p>
        </w:tc>
      </w:tr>
      <w:tr w:rsidR="00451085" w:rsidRPr="00451085" w14:paraId="0B04C957" w14:textId="77777777" w:rsidTr="008546E4">
        <w:trPr>
          <w:trHeight w:val="312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9B3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2AD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05A5" w14:textId="44163172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0,027,61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63E1" w14:textId="2273C386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64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9FE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1E-10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5F5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1E-05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0D0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YNPO</w:t>
            </w:r>
          </w:p>
        </w:tc>
      </w:tr>
      <w:tr w:rsidR="00451085" w:rsidRPr="00451085" w14:paraId="3331E7D1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ACB6B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E984F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E9E90FB" w14:textId="4E20AEBD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5,478,50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42CCF30" w14:textId="56DC784D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47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61554C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09E-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B6154A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91E-0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F9F4D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LDH1L2</w:t>
            </w:r>
          </w:p>
        </w:tc>
      </w:tr>
      <w:tr w:rsidR="00451085" w:rsidRPr="00451085" w14:paraId="33A60750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C971A5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BDB28A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B3FB84" w14:textId="63001489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0,027,61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0C4D73D" w14:textId="1520C18F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5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A82024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93E-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89EEDD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84E-0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417E48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YNPO</w:t>
            </w:r>
          </w:p>
        </w:tc>
      </w:tr>
      <w:tr w:rsidR="00451085" w:rsidRPr="00451085" w14:paraId="69BA1CBF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3734D2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963706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6DC6287" w14:textId="24AE531B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58,31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FBCD4F1" w14:textId="4EB70993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A42242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07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671B6B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73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7BA6C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NF126</w:t>
            </w:r>
          </w:p>
        </w:tc>
      </w:tr>
      <w:tr w:rsidR="00451085" w:rsidRPr="00451085" w14:paraId="3436FEB2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3EDC05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F904E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63ED5D5" w14:textId="5EF7334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6,148,17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39E2F36" w14:textId="4C7713B1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-1.78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685F480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77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C0189B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96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20D530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PP2R2A</w:t>
            </w:r>
          </w:p>
        </w:tc>
      </w:tr>
      <w:tr w:rsidR="00451085" w:rsidRPr="00451085" w14:paraId="19333EE3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D5D39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24563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70DA6C5" w14:textId="0F3B5288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9,073,8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1C3C561" w14:textId="71D9EE1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78172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35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01CB86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88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8DB896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</w:tr>
      <w:tr w:rsidR="00451085" w:rsidRPr="00451085" w14:paraId="11A2FEBA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E0057B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E31EBB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C2D667B" w14:textId="508FDB8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82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4C17F10" w14:textId="39E55E33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2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343E6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29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54A30E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A4419E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</w:tr>
      <w:tr w:rsidR="00451085" w:rsidRPr="00451085" w14:paraId="47B2B6F8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512DB7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796EE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A00FCC" w14:textId="2F5B9F0C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3,911,75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78ADF52" w14:textId="68F16500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12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5A6414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78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624123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0DADF3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MC3</w:t>
            </w:r>
          </w:p>
        </w:tc>
      </w:tr>
      <w:tr w:rsidR="00451085" w:rsidRPr="00451085" w14:paraId="60F2650A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222E7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05CA9E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DEEB845" w14:textId="0FBCA272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9,073,80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A1FEF21" w14:textId="52B0A30A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5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625AA70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98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E0888A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86EE27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</w:tr>
      <w:tr w:rsidR="00451085" w:rsidRPr="00451085" w14:paraId="426E3393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E1B15D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02281F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E0FA42" w14:textId="5D6B963D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81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FED96C9" w14:textId="036F99AD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1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8BE78F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01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E3323F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51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AF7E08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</w:tr>
      <w:tr w:rsidR="00451085" w:rsidRPr="00451085" w14:paraId="439A7A09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8BD6AA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5B0E00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D90680E" w14:textId="6B672A7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79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7F4BB4E" w14:textId="6FD4B593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8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2C2471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60E-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22F5B6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51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DD29B3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</w:tr>
      <w:tr w:rsidR="00451085" w:rsidRPr="00451085" w14:paraId="6900BA3C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848740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97F25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6386CCA" w14:textId="4E46B7F8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,364,03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DB246EB" w14:textId="0A0C90C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4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B576E6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8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434294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47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01FA4C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INC02064</w:t>
            </w:r>
          </w:p>
        </w:tc>
      </w:tr>
      <w:tr w:rsidR="00451085" w:rsidRPr="00451085" w14:paraId="65EB8874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F5712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01D6F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BA031EC" w14:textId="1F1A89B8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7,670,22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A7F822" w14:textId="58221B81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2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5E7228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68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F25017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9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9B528C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TPRN2</w:t>
            </w:r>
          </w:p>
        </w:tc>
      </w:tr>
      <w:tr w:rsidR="00451085" w:rsidRPr="00451085" w14:paraId="20595B8C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7DEC2A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7DD50F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77C93A" w14:textId="2F85FE8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9,332,86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E6FAA6E" w14:textId="428252A4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31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CEA418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71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E0FD1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9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F5AFAE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STN2</w:t>
            </w:r>
          </w:p>
        </w:tc>
      </w:tr>
      <w:tr w:rsidR="00451085" w:rsidRPr="00451085" w14:paraId="2439B892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F19D09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641CA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7AD014C" w14:textId="1CA93000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77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317A263" w14:textId="21A34259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8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CBDB1B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71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458909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9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4AF4D6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</w:tr>
      <w:tr w:rsidR="00451085" w:rsidRPr="00451085" w14:paraId="58855A12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56A837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416E0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327C70E" w14:textId="0F351BB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0,033,5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80C584D" w14:textId="0374E49F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-0.27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CA4513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32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6CDBE7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25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E10E09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RIN1</w:t>
            </w:r>
          </w:p>
        </w:tc>
      </w:tr>
      <w:tr w:rsidR="00451085" w:rsidRPr="00451085" w14:paraId="10E95E8D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DD547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FEDAC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1B29C7" w14:textId="36735086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,364,02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1EA750" w14:textId="00E4F754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2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F0570B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48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C30A3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65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B6B5D5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INC02064</w:t>
            </w:r>
          </w:p>
        </w:tc>
      </w:tr>
      <w:tr w:rsidR="00451085" w:rsidRPr="00451085" w14:paraId="5A131D8F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3DD0FA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2AF527D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AFC5BCE" w14:textId="6AF1126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2,352,93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5AB1E0" w14:textId="3D5BDECC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3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8668F2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10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18EAE8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14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9CA1EF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DE2A</w:t>
            </w:r>
          </w:p>
        </w:tc>
      </w:tr>
      <w:tr w:rsidR="00451085" w:rsidRPr="00451085" w14:paraId="606F066F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A61CE6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537AB3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3AF60F9" w14:textId="087F145A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9,073,83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A28190F" w14:textId="0E3C64D0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561DC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39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5C23B0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14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5E870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</w:tr>
      <w:tr w:rsidR="00451085" w:rsidRPr="00451085" w14:paraId="2B09AE7F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E56C9E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28DA81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F768B7F" w14:textId="3DF4482B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6,009,79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D23465" w14:textId="5F8173D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-2.11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830EC7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65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7EB9E8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14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52D044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WNK2</w:t>
            </w:r>
          </w:p>
        </w:tc>
      </w:tr>
      <w:tr w:rsidR="00451085" w:rsidRPr="00451085" w14:paraId="3D5D0053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D781967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373410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792CE16" w14:textId="0445A6E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6,490,02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5F8F756" w14:textId="7F2063F9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B3573C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96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CA8B6A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16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74C2A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AM175B</w:t>
            </w:r>
          </w:p>
        </w:tc>
      </w:tr>
      <w:tr w:rsidR="00451085" w:rsidRPr="00451085" w14:paraId="300448AB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3E240B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9D8F6F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387E0DC" w14:textId="18A83DEC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0,033,55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ECA446A" w14:textId="095C40F5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-0.26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AF974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42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B4C94D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37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3F66EC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RIN1</w:t>
            </w:r>
          </w:p>
        </w:tc>
      </w:tr>
      <w:tr w:rsidR="00451085" w:rsidRPr="00451085" w14:paraId="644BA133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649E7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21F121E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D06E429" w14:textId="3334AFA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9,332,83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C6BDBE0" w14:textId="07435970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9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DEF830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31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4E4452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03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43D720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STN2</w:t>
            </w:r>
          </w:p>
        </w:tc>
      </w:tr>
      <w:tr w:rsidR="00451085" w:rsidRPr="00451085" w14:paraId="35834EBC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473FFA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122EF7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448E373" w14:textId="3DCAC0E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89,831,58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B4A6FFF" w14:textId="265745FF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41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1B74C7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67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FFD98B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ED7BD3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EPREL1</w:t>
            </w:r>
          </w:p>
        </w:tc>
      </w:tr>
      <w:tr w:rsidR="00451085" w:rsidRPr="00451085" w14:paraId="69550A81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970551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57D488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254D9A2" w14:textId="7D250693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233,06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C2DED3A" w14:textId="107A256C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8F2879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36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B48643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38E92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</w:tr>
      <w:tr w:rsidR="00451085" w:rsidRPr="00451085" w14:paraId="283D8CC3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80DD9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0C1C4D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4A8738D" w14:textId="38FA68FE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233,04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D6591BC" w14:textId="799A9A0F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0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C94A4E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93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D86EFF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CB0732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</w:tr>
      <w:tr w:rsidR="00451085" w:rsidRPr="00451085" w14:paraId="32F64621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C4DCB2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77D82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3AD5952" w14:textId="3B151DB9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233,04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C4854E3" w14:textId="342207D1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19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DED67DA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96E-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7B5D270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556EE0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</w:tr>
      <w:tr w:rsidR="00451085" w:rsidRPr="00451085" w14:paraId="1138F41B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CED33AF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2E4964B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6668D4B" w14:textId="1892ACF4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9,059,04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7474C1E" w14:textId="4E01BFD1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-2.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53FD485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00E-0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CC8BFF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C78614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ARK2P19</w:t>
            </w:r>
          </w:p>
        </w:tc>
      </w:tr>
      <w:tr w:rsidR="00451085" w:rsidRPr="00451085" w14:paraId="1ED7533E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0F96754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AFDF23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B41BC49" w14:textId="3428911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233,03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3E11EFA" w14:textId="1352E2DE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E6E2A3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03E-0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3569889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C2692B6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</w:tr>
      <w:tr w:rsidR="00451085" w:rsidRPr="00451085" w14:paraId="2601D3F5" w14:textId="77777777" w:rsidTr="008546E4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5A14691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71D08BC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FE4E8E5" w14:textId="6DD62B5F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58,28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C74F70" w14:textId="4C4ADBB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0.29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83F6903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0E-0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3AC4C18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26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3EFEA72" w14:textId="77777777" w:rsidR="005F36AC" w:rsidRPr="00451085" w:rsidRDefault="005F36AC" w:rsidP="008546E4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NF126</w:t>
            </w:r>
          </w:p>
        </w:tc>
      </w:tr>
    </w:tbl>
    <w:p w14:paraId="2F2D2EDA" w14:textId="539DD881" w:rsidR="005F36AC" w:rsidRPr="00451085" w:rsidRDefault="005F36AC" w:rsidP="00F07C75">
      <w:pPr>
        <w:spacing w:beforeLines="50" w:before="120" w:line="360" w:lineRule="auto"/>
        <w:rPr>
          <w:rFonts w:ascii="Times New Roman" w:hAnsi="Times New Roman" w:cs="Times New Roman"/>
          <w:b/>
          <w:bCs/>
          <w:sz w:val="22"/>
        </w:rPr>
      </w:pPr>
      <w:r w:rsidRPr="00451085">
        <w:rPr>
          <w:rFonts w:ascii="Times New Roman" w:hAnsi="Times New Roman" w:cs="Times New Roman"/>
          <w:b/>
          <w:bCs/>
          <w:sz w:val="22"/>
        </w:rPr>
        <w:t>Note</w:t>
      </w:r>
      <w:r w:rsidRPr="00451085">
        <w:rPr>
          <w:rFonts w:ascii="Times New Roman" w:hAnsi="Times New Roman" w:cs="Times New Roman"/>
          <w:sz w:val="22"/>
        </w:rPr>
        <w:t>: FDR, false discovery rate</w:t>
      </w:r>
      <w:r w:rsidR="00A14ABE" w:rsidRPr="00451085">
        <w:rPr>
          <w:rFonts w:ascii="Times New Roman" w:hAnsi="Times New Roman" w:cs="Times New Roman"/>
          <w:sz w:val="22"/>
        </w:rPr>
        <w:t xml:space="preserve">; </w:t>
      </w:r>
      <w:r w:rsidR="00A14ABE" w:rsidRPr="00451085">
        <w:rPr>
          <w:rFonts w:ascii="Times New Roman" w:hAnsi="Times New Roman" w:cs="Times New Roman"/>
          <w:i/>
          <w:iCs/>
          <w:sz w:val="22"/>
        </w:rPr>
        <w:t>β</w:t>
      </w:r>
      <w:r w:rsidR="00A14ABE" w:rsidRPr="00451085">
        <w:rPr>
          <w:rFonts w:ascii="Times New Roman" w:hAnsi="Times New Roman" w:cs="Times New Roman"/>
          <w:sz w:val="22"/>
        </w:rPr>
        <w:t>, regression coefficient</w:t>
      </w:r>
      <w:r w:rsidR="00755CB5" w:rsidRPr="00451085">
        <w:rPr>
          <w:rFonts w:ascii="Times New Roman" w:hAnsi="Times New Roman" w:cs="Times New Roman"/>
          <w:sz w:val="22"/>
        </w:rPr>
        <w:t>.</w:t>
      </w:r>
    </w:p>
    <w:p w14:paraId="736B3AA8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73B63A96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30F27A90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5F36AC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B23D3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7022E-0A01-4421-A9ED-40E3DB33F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2</cp:revision>
  <dcterms:created xsi:type="dcterms:W3CDTF">2023-07-10T02:07:00Z</dcterms:created>
  <dcterms:modified xsi:type="dcterms:W3CDTF">2023-07-10T02:07:00Z</dcterms:modified>
</cp:coreProperties>
</file>